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F15" w:rsidRPr="00A769A9" w:rsidRDefault="00A11F15" w:rsidP="00A11F15">
      <w:pPr>
        <w:jc w:val="left"/>
        <w:rPr>
          <w:rFonts w:ascii="AdvMelior-R" w:hAnsi="AdvMelior-R" w:cs="AdvMelior-R"/>
          <w:color w:val="231F20"/>
          <w:kern w:val="0"/>
          <w:sz w:val="24"/>
          <w:szCs w:val="24"/>
        </w:rPr>
      </w:pPr>
      <w:r w:rsidRPr="00A769A9">
        <w:rPr>
          <w:rFonts w:ascii="AdvMelior-R" w:hAnsi="AdvMelior-R" w:cs="AdvMelior-R"/>
          <w:color w:val="231F20"/>
          <w:kern w:val="0"/>
          <w:sz w:val="24"/>
          <w:szCs w:val="24"/>
        </w:rPr>
        <w:t xml:space="preserve">Table </w:t>
      </w:r>
      <w:r>
        <w:rPr>
          <w:rFonts w:ascii="AdvMelior-R" w:hAnsi="AdvMelior-R" w:cs="AdvMelior-R" w:hint="eastAsia"/>
          <w:color w:val="231F20"/>
          <w:kern w:val="0"/>
          <w:sz w:val="24"/>
          <w:szCs w:val="24"/>
        </w:rPr>
        <w:t>S</w:t>
      </w:r>
      <w:r w:rsidR="00585BDE">
        <w:rPr>
          <w:rFonts w:ascii="AdvMelior-R" w:hAnsi="AdvMelior-R" w:cs="AdvMelior-R" w:hint="eastAsia"/>
          <w:color w:val="231F20"/>
          <w:kern w:val="0"/>
          <w:sz w:val="24"/>
          <w:szCs w:val="24"/>
        </w:rPr>
        <w:t>7</w:t>
      </w:r>
      <w:r>
        <w:rPr>
          <w:rFonts w:ascii="AdvMelior-R" w:hAnsi="AdvMelior-R" w:cs="AdvMelior-R" w:hint="eastAsia"/>
          <w:color w:val="231F20"/>
          <w:kern w:val="0"/>
          <w:sz w:val="24"/>
          <w:szCs w:val="24"/>
        </w:rPr>
        <w:t>.</w:t>
      </w:r>
      <w:r w:rsidRPr="00A769A9">
        <w:rPr>
          <w:rFonts w:ascii="AdvMelior-R" w:hAnsi="AdvMelior-R" w:cs="AdvMelior-R" w:hint="eastAsia"/>
          <w:color w:val="231F20"/>
          <w:kern w:val="0"/>
          <w:sz w:val="24"/>
          <w:szCs w:val="24"/>
        </w:rPr>
        <w:t xml:space="preserve"> </w:t>
      </w:r>
      <w:r w:rsidRPr="00A769A9">
        <w:rPr>
          <w:rFonts w:ascii="AdvMelior-R" w:hAnsi="AdvMelior-R" w:cs="AdvMelior-R"/>
          <w:color w:val="231F20"/>
          <w:kern w:val="0"/>
          <w:sz w:val="24"/>
          <w:szCs w:val="24"/>
        </w:rPr>
        <w:t xml:space="preserve">Overview of the MG-RAST </w:t>
      </w:r>
      <w:proofErr w:type="spellStart"/>
      <w:r w:rsidRPr="00A769A9">
        <w:rPr>
          <w:rFonts w:ascii="AdvMelior-R" w:hAnsi="AdvMelior-R" w:cs="AdvMelior-R"/>
          <w:color w:val="231F20"/>
          <w:kern w:val="0"/>
          <w:sz w:val="24"/>
          <w:szCs w:val="24"/>
        </w:rPr>
        <w:t>metagenomes</w:t>
      </w:r>
      <w:proofErr w:type="spellEnd"/>
      <w:r w:rsidRPr="00A769A9">
        <w:rPr>
          <w:rFonts w:ascii="AdvMelior-R" w:hAnsi="AdvMelior-R" w:cs="AdvMelior-R"/>
          <w:color w:val="231F20"/>
          <w:kern w:val="0"/>
          <w:sz w:val="24"/>
          <w:szCs w:val="24"/>
        </w:rPr>
        <w:t xml:space="preserve"> chosen for comparison</w:t>
      </w:r>
    </w:p>
    <w:tbl>
      <w:tblPr>
        <w:tblStyle w:val="1"/>
        <w:tblW w:w="0" w:type="auto"/>
        <w:tblLook w:val="04A0"/>
      </w:tblPr>
      <w:tblGrid>
        <w:gridCol w:w="2133"/>
        <w:gridCol w:w="1966"/>
        <w:gridCol w:w="1744"/>
        <w:gridCol w:w="1066"/>
        <w:gridCol w:w="928"/>
        <w:gridCol w:w="894"/>
        <w:gridCol w:w="927"/>
      </w:tblGrid>
      <w:tr w:rsidR="00A11F15" w:rsidRPr="007A2B9E" w:rsidTr="00A11F15">
        <w:trPr>
          <w:cnfStyle w:val="1000000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proofErr w:type="spellStart"/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Metagenome</w:t>
            </w:r>
            <w:proofErr w:type="spellEnd"/>
          </w:p>
          <w:p w:rsidR="00A11F15" w:rsidRPr="00A769A9" w:rsidRDefault="00A11F15" w:rsidP="00D71CE2">
            <w:pPr>
              <w:jc w:val="center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(MG-RAST accession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Host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Sequence number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 xml:space="preserve">Total </w:t>
            </w: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S</w:t>
            </w: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ize</w:t>
            </w:r>
          </w:p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MB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Shortest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Longest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1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Average</w:t>
            </w:r>
          </w:p>
        </w:tc>
      </w:tr>
      <w:tr w:rsidR="00A11F15" w:rsidRPr="007A2B9E" w:rsidTr="00A11F1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>WFH (4476304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 xml:space="preserve">Pygmy </w:t>
            </w:r>
            <w:proofErr w:type="spellStart"/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lor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6128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7.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20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43</w:t>
            </w:r>
          </w:p>
        </w:tc>
      </w:tr>
      <w:tr w:rsidR="00A11F15" w:rsidRPr="007A2B9E" w:rsidTr="00A11F15"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  <w:t>LMC</w:t>
            </w: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 xml:space="preserve"> (4440463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Lean</w:t>
            </w: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 xml:space="preserve"> </w:t>
            </w: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mouse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0845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307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781.8</w:t>
            </w:r>
          </w:p>
        </w:tc>
      </w:tr>
      <w:tr w:rsidR="00A11F15" w:rsidRPr="007A2B9E" w:rsidTr="00A11F1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  <w:t>OMC</w:t>
            </w: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 xml:space="preserve"> (4440464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O</w:t>
            </w: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bese</w:t>
            </w: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 xml:space="preserve"> </w:t>
            </w: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mouse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1857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1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187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764.7</w:t>
            </w:r>
          </w:p>
        </w:tc>
      </w:tr>
      <w:tr w:rsidR="00A11F15" w:rsidRPr="007A2B9E" w:rsidTr="00A11F15"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  <w:t>F1S</w:t>
            </w: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 xml:space="preserve"> (4440939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Human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8900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6490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315</w:t>
            </w:r>
          </w:p>
        </w:tc>
      </w:tr>
      <w:tr w:rsidR="00A11F15" w:rsidRPr="007A2B9E" w:rsidTr="00A11F1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  <w:t>HSM</w:t>
            </w: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 xml:space="preserve"> (4444130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M</w:t>
            </w:r>
            <w:r w:rsidRPr="00A769A9"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  <w:t>alnourished</w:t>
            </w: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 xml:space="preserve"> Human 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08486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74.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6013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684</w:t>
            </w:r>
          </w:p>
        </w:tc>
      </w:tr>
      <w:tr w:rsidR="00A11F15" w:rsidRPr="00C41CD7" w:rsidTr="00A11F15"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  <w:t>CCA</w:t>
            </w: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 xml:space="preserve"> (4440283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Chicken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1080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2.3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03</w:t>
            </w:r>
          </w:p>
        </w:tc>
      </w:tr>
      <w:tr w:rsidR="00A11F15" w:rsidRPr="00C41CD7" w:rsidTr="00A11F1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>CCB (4440284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Chicken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5471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6.4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49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03</w:t>
            </w:r>
          </w:p>
        </w:tc>
      </w:tr>
      <w:tr w:rsidR="00A11F15" w:rsidRPr="007A2B9E" w:rsidTr="00A11F15"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>K9C (4444164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Dog (low-fiber diet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66969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53.2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6188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794</w:t>
            </w:r>
          </w:p>
        </w:tc>
      </w:tr>
      <w:tr w:rsidR="00A11F15" w:rsidRPr="007A2B9E" w:rsidTr="00A11F1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>K9BP (4444165.3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Dog (beet pulp diet)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6776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3.6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4401</w:t>
            </w:r>
          </w:p>
        </w:tc>
        <w:tc>
          <w:tcPr>
            <w:tcW w:w="0" w:type="auto"/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1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642</w:t>
            </w:r>
          </w:p>
        </w:tc>
      </w:tr>
      <w:tr w:rsidR="00A11F15" w:rsidRPr="007A2B9E" w:rsidTr="00A11F15">
        <w:tc>
          <w:tcPr>
            <w:cnfStyle w:val="001000000000"/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rPr>
                <w:rFonts w:ascii="AdvMelior-R" w:hAnsi="AdvMelior-R" w:cs="AdvMelior-R"/>
                <w:b w:val="0"/>
                <w:bCs w:val="0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b w:val="0"/>
                <w:bCs w:val="0"/>
                <w:color w:val="231F20"/>
                <w:kern w:val="0"/>
                <w:sz w:val="20"/>
                <w:szCs w:val="20"/>
              </w:rPr>
              <w:t>CRP (4441682.3)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Cow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18460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22.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93</w:t>
            </w:r>
          </w:p>
        </w:tc>
        <w:tc>
          <w:tcPr>
            <w:tcW w:w="0" w:type="auto"/>
            <w:tcBorders>
              <w:bottom w:val="single" w:sz="8" w:space="0" w:color="000000" w:themeColor="text1"/>
            </w:tcBorders>
            <w:shd w:val="clear" w:color="auto" w:fill="auto"/>
          </w:tcPr>
          <w:p w:rsidR="00A11F15" w:rsidRPr="00A769A9" w:rsidRDefault="00A11F15" w:rsidP="00D71CE2">
            <w:pPr>
              <w:jc w:val="center"/>
              <w:cnfStyle w:val="000000000000"/>
              <w:rPr>
                <w:rFonts w:ascii="AdvMelior-R" w:hAnsi="AdvMelior-R" w:cs="AdvMelior-R"/>
                <w:color w:val="231F20"/>
                <w:kern w:val="0"/>
                <w:sz w:val="20"/>
                <w:szCs w:val="20"/>
              </w:rPr>
            </w:pPr>
            <w:r w:rsidRPr="00A769A9">
              <w:rPr>
                <w:rFonts w:ascii="AdvMelior-R" w:hAnsi="AdvMelior-R" w:cs="AdvMelior-R" w:hint="eastAsia"/>
                <w:color w:val="231F20"/>
                <w:kern w:val="0"/>
                <w:sz w:val="20"/>
                <w:szCs w:val="20"/>
              </w:rPr>
              <w:t>102</w:t>
            </w:r>
          </w:p>
        </w:tc>
      </w:tr>
    </w:tbl>
    <w:p w:rsidR="00514561" w:rsidRDefault="00514561"/>
    <w:sectPr w:rsidR="00514561" w:rsidSect="00A11F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673B" w:rsidRDefault="00A9673B" w:rsidP="00585BDE">
      <w:r>
        <w:separator/>
      </w:r>
    </w:p>
  </w:endnote>
  <w:endnote w:type="continuationSeparator" w:id="0">
    <w:p w:rsidR="00A9673B" w:rsidRDefault="00A9673B" w:rsidP="00585BD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elio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673B" w:rsidRDefault="00A9673B" w:rsidP="00585BDE">
      <w:r>
        <w:separator/>
      </w:r>
    </w:p>
  </w:footnote>
  <w:footnote w:type="continuationSeparator" w:id="0">
    <w:p w:rsidR="00A9673B" w:rsidRDefault="00A9673B" w:rsidP="00585BD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1F15"/>
    <w:rsid w:val="0000792D"/>
    <w:rsid w:val="00022FDE"/>
    <w:rsid w:val="00030844"/>
    <w:rsid w:val="00031CBE"/>
    <w:rsid w:val="00043E65"/>
    <w:rsid w:val="0007111F"/>
    <w:rsid w:val="00077DB8"/>
    <w:rsid w:val="00080F96"/>
    <w:rsid w:val="0009567A"/>
    <w:rsid w:val="000A1792"/>
    <w:rsid w:val="000A6287"/>
    <w:rsid w:val="000C7868"/>
    <w:rsid w:val="000D5CC6"/>
    <w:rsid w:val="000D7157"/>
    <w:rsid w:val="000D7785"/>
    <w:rsid w:val="000E33C5"/>
    <w:rsid w:val="000E39AF"/>
    <w:rsid w:val="001003E2"/>
    <w:rsid w:val="001062C8"/>
    <w:rsid w:val="00121D7A"/>
    <w:rsid w:val="00124511"/>
    <w:rsid w:val="00141F58"/>
    <w:rsid w:val="00142F5F"/>
    <w:rsid w:val="00165D49"/>
    <w:rsid w:val="00166052"/>
    <w:rsid w:val="001712FA"/>
    <w:rsid w:val="00176AF7"/>
    <w:rsid w:val="00193EC1"/>
    <w:rsid w:val="00195986"/>
    <w:rsid w:val="001A7A99"/>
    <w:rsid w:val="001B7251"/>
    <w:rsid w:val="001C2AFC"/>
    <w:rsid w:val="001C46AD"/>
    <w:rsid w:val="001D456E"/>
    <w:rsid w:val="001E0AF2"/>
    <w:rsid w:val="001E29A9"/>
    <w:rsid w:val="001E60A8"/>
    <w:rsid w:val="001F14F2"/>
    <w:rsid w:val="001F2688"/>
    <w:rsid w:val="001F513A"/>
    <w:rsid w:val="002045CA"/>
    <w:rsid w:val="002164F2"/>
    <w:rsid w:val="00227D52"/>
    <w:rsid w:val="002434F5"/>
    <w:rsid w:val="002672F4"/>
    <w:rsid w:val="00280518"/>
    <w:rsid w:val="002914BA"/>
    <w:rsid w:val="002916DE"/>
    <w:rsid w:val="00293733"/>
    <w:rsid w:val="002A23D1"/>
    <w:rsid w:val="002B4750"/>
    <w:rsid w:val="002B4F0C"/>
    <w:rsid w:val="002B7541"/>
    <w:rsid w:val="002C2830"/>
    <w:rsid w:val="002C7CC4"/>
    <w:rsid w:val="002D10E6"/>
    <w:rsid w:val="002D2125"/>
    <w:rsid w:val="002D27C2"/>
    <w:rsid w:val="002E409E"/>
    <w:rsid w:val="002F2FFD"/>
    <w:rsid w:val="00306C37"/>
    <w:rsid w:val="00314424"/>
    <w:rsid w:val="00321D11"/>
    <w:rsid w:val="00323357"/>
    <w:rsid w:val="003327B5"/>
    <w:rsid w:val="00343CB7"/>
    <w:rsid w:val="003501C5"/>
    <w:rsid w:val="003669CD"/>
    <w:rsid w:val="00372831"/>
    <w:rsid w:val="0037479F"/>
    <w:rsid w:val="00375299"/>
    <w:rsid w:val="00375388"/>
    <w:rsid w:val="00391069"/>
    <w:rsid w:val="003A6C4B"/>
    <w:rsid w:val="003B7167"/>
    <w:rsid w:val="003C5ED4"/>
    <w:rsid w:val="003E3885"/>
    <w:rsid w:val="003E56BE"/>
    <w:rsid w:val="003E7A57"/>
    <w:rsid w:val="003F2B05"/>
    <w:rsid w:val="004379DC"/>
    <w:rsid w:val="00451C8C"/>
    <w:rsid w:val="00453975"/>
    <w:rsid w:val="004748C7"/>
    <w:rsid w:val="004752AE"/>
    <w:rsid w:val="004825E7"/>
    <w:rsid w:val="00482F74"/>
    <w:rsid w:val="004905D8"/>
    <w:rsid w:val="00491DB2"/>
    <w:rsid w:val="004A4E59"/>
    <w:rsid w:val="004A5A17"/>
    <w:rsid w:val="004C2DDF"/>
    <w:rsid w:val="004E112E"/>
    <w:rsid w:val="004E56A4"/>
    <w:rsid w:val="004E587E"/>
    <w:rsid w:val="004E609E"/>
    <w:rsid w:val="004F0501"/>
    <w:rsid w:val="004F14AD"/>
    <w:rsid w:val="00500A5A"/>
    <w:rsid w:val="00502A29"/>
    <w:rsid w:val="005121D8"/>
    <w:rsid w:val="00514561"/>
    <w:rsid w:val="005214D4"/>
    <w:rsid w:val="00534354"/>
    <w:rsid w:val="00567252"/>
    <w:rsid w:val="005806B6"/>
    <w:rsid w:val="0058495D"/>
    <w:rsid w:val="00585BDE"/>
    <w:rsid w:val="005A1933"/>
    <w:rsid w:val="005A3CDE"/>
    <w:rsid w:val="005B4353"/>
    <w:rsid w:val="005C2B41"/>
    <w:rsid w:val="005D2EC3"/>
    <w:rsid w:val="005E1507"/>
    <w:rsid w:val="005E20A8"/>
    <w:rsid w:val="005E2AA8"/>
    <w:rsid w:val="005F3FFF"/>
    <w:rsid w:val="00625BEC"/>
    <w:rsid w:val="0064117F"/>
    <w:rsid w:val="00657B88"/>
    <w:rsid w:val="006602FA"/>
    <w:rsid w:val="00666383"/>
    <w:rsid w:val="006716CB"/>
    <w:rsid w:val="0067393A"/>
    <w:rsid w:val="00683FC0"/>
    <w:rsid w:val="006B2703"/>
    <w:rsid w:val="006B50EA"/>
    <w:rsid w:val="006B7BB8"/>
    <w:rsid w:val="006C1652"/>
    <w:rsid w:val="006D2CC9"/>
    <w:rsid w:val="006D36D7"/>
    <w:rsid w:val="006E0A33"/>
    <w:rsid w:val="006F233A"/>
    <w:rsid w:val="006F2603"/>
    <w:rsid w:val="00715917"/>
    <w:rsid w:val="00735EF1"/>
    <w:rsid w:val="00735F06"/>
    <w:rsid w:val="00743891"/>
    <w:rsid w:val="0075159A"/>
    <w:rsid w:val="00751BD6"/>
    <w:rsid w:val="007523D8"/>
    <w:rsid w:val="00756FAD"/>
    <w:rsid w:val="0076545B"/>
    <w:rsid w:val="0076712D"/>
    <w:rsid w:val="00774894"/>
    <w:rsid w:val="00781652"/>
    <w:rsid w:val="007A264F"/>
    <w:rsid w:val="007A34F1"/>
    <w:rsid w:val="007B313F"/>
    <w:rsid w:val="007B5D2C"/>
    <w:rsid w:val="007B6E7B"/>
    <w:rsid w:val="007D14D4"/>
    <w:rsid w:val="007D2710"/>
    <w:rsid w:val="007D3286"/>
    <w:rsid w:val="007E7142"/>
    <w:rsid w:val="007F2A41"/>
    <w:rsid w:val="00802CF9"/>
    <w:rsid w:val="008033BA"/>
    <w:rsid w:val="008118DF"/>
    <w:rsid w:val="0081394E"/>
    <w:rsid w:val="008249C5"/>
    <w:rsid w:val="00825549"/>
    <w:rsid w:val="00841650"/>
    <w:rsid w:val="00853DF8"/>
    <w:rsid w:val="00866543"/>
    <w:rsid w:val="00866F83"/>
    <w:rsid w:val="00871585"/>
    <w:rsid w:val="00874BB1"/>
    <w:rsid w:val="008838AE"/>
    <w:rsid w:val="008873B0"/>
    <w:rsid w:val="008927B2"/>
    <w:rsid w:val="008B2837"/>
    <w:rsid w:val="008B688C"/>
    <w:rsid w:val="008C6B68"/>
    <w:rsid w:val="008D2CD7"/>
    <w:rsid w:val="008D47A0"/>
    <w:rsid w:val="008D5D14"/>
    <w:rsid w:val="008E02DB"/>
    <w:rsid w:val="008E1A4B"/>
    <w:rsid w:val="00910E9A"/>
    <w:rsid w:val="00912295"/>
    <w:rsid w:val="00941509"/>
    <w:rsid w:val="00942607"/>
    <w:rsid w:val="00943369"/>
    <w:rsid w:val="00943AB4"/>
    <w:rsid w:val="0095676A"/>
    <w:rsid w:val="00957C50"/>
    <w:rsid w:val="00963930"/>
    <w:rsid w:val="00964B0F"/>
    <w:rsid w:val="009733F4"/>
    <w:rsid w:val="00976D01"/>
    <w:rsid w:val="009945C6"/>
    <w:rsid w:val="009A79B0"/>
    <w:rsid w:val="009B45C3"/>
    <w:rsid w:val="009C6DE8"/>
    <w:rsid w:val="009D09D9"/>
    <w:rsid w:val="009D62A8"/>
    <w:rsid w:val="009E0C08"/>
    <w:rsid w:val="009F0679"/>
    <w:rsid w:val="009F2814"/>
    <w:rsid w:val="009F48E6"/>
    <w:rsid w:val="009F7EC6"/>
    <w:rsid w:val="00A10962"/>
    <w:rsid w:val="00A117C5"/>
    <w:rsid w:val="00A11F15"/>
    <w:rsid w:val="00A21BFA"/>
    <w:rsid w:val="00A2552D"/>
    <w:rsid w:val="00A25D77"/>
    <w:rsid w:val="00A26C27"/>
    <w:rsid w:val="00A3208B"/>
    <w:rsid w:val="00A32474"/>
    <w:rsid w:val="00A40216"/>
    <w:rsid w:val="00A4296B"/>
    <w:rsid w:val="00A6502F"/>
    <w:rsid w:val="00A65142"/>
    <w:rsid w:val="00A71AE3"/>
    <w:rsid w:val="00A8032A"/>
    <w:rsid w:val="00A82E97"/>
    <w:rsid w:val="00A85FF6"/>
    <w:rsid w:val="00A9673B"/>
    <w:rsid w:val="00AB16C4"/>
    <w:rsid w:val="00AD234D"/>
    <w:rsid w:val="00AD7519"/>
    <w:rsid w:val="00AF55E4"/>
    <w:rsid w:val="00AF7365"/>
    <w:rsid w:val="00B07D32"/>
    <w:rsid w:val="00B24179"/>
    <w:rsid w:val="00B41BB5"/>
    <w:rsid w:val="00B47935"/>
    <w:rsid w:val="00B53999"/>
    <w:rsid w:val="00B67E1D"/>
    <w:rsid w:val="00B7019A"/>
    <w:rsid w:val="00B84515"/>
    <w:rsid w:val="00BA5FF2"/>
    <w:rsid w:val="00BD4C2B"/>
    <w:rsid w:val="00BD4D52"/>
    <w:rsid w:val="00BE4435"/>
    <w:rsid w:val="00BF1068"/>
    <w:rsid w:val="00BF4F8D"/>
    <w:rsid w:val="00C07A84"/>
    <w:rsid w:val="00C07E63"/>
    <w:rsid w:val="00C20692"/>
    <w:rsid w:val="00C451C4"/>
    <w:rsid w:val="00C8138D"/>
    <w:rsid w:val="00C91AB6"/>
    <w:rsid w:val="00C95702"/>
    <w:rsid w:val="00C97642"/>
    <w:rsid w:val="00CA09BF"/>
    <w:rsid w:val="00CA5C37"/>
    <w:rsid w:val="00CA65F1"/>
    <w:rsid w:val="00CB06A1"/>
    <w:rsid w:val="00CB4870"/>
    <w:rsid w:val="00CB5332"/>
    <w:rsid w:val="00CB57B8"/>
    <w:rsid w:val="00CB5F6B"/>
    <w:rsid w:val="00CC27D5"/>
    <w:rsid w:val="00CD65DC"/>
    <w:rsid w:val="00CE125F"/>
    <w:rsid w:val="00CF1A63"/>
    <w:rsid w:val="00D2349A"/>
    <w:rsid w:val="00D43ADD"/>
    <w:rsid w:val="00D47114"/>
    <w:rsid w:val="00D616E8"/>
    <w:rsid w:val="00D64B00"/>
    <w:rsid w:val="00D7120E"/>
    <w:rsid w:val="00D724DC"/>
    <w:rsid w:val="00D74C50"/>
    <w:rsid w:val="00D77543"/>
    <w:rsid w:val="00D81681"/>
    <w:rsid w:val="00D91129"/>
    <w:rsid w:val="00DA04CF"/>
    <w:rsid w:val="00DA689F"/>
    <w:rsid w:val="00DB1037"/>
    <w:rsid w:val="00DB30B9"/>
    <w:rsid w:val="00DB7109"/>
    <w:rsid w:val="00DD469F"/>
    <w:rsid w:val="00DF267A"/>
    <w:rsid w:val="00E05D12"/>
    <w:rsid w:val="00E07057"/>
    <w:rsid w:val="00E07E16"/>
    <w:rsid w:val="00E1012A"/>
    <w:rsid w:val="00E104B2"/>
    <w:rsid w:val="00E152A9"/>
    <w:rsid w:val="00E2679A"/>
    <w:rsid w:val="00E402B5"/>
    <w:rsid w:val="00E5015F"/>
    <w:rsid w:val="00E54D7F"/>
    <w:rsid w:val="00E64CD8"/>
    <w:rsid w:val="00E7036A"/>
    <w:rsid w:val="00E72AEE"/>
    <w:rsid w:val="00E87B51"/>
    <w:rsid w:val="00E90E10"/>
    <w:rsid w:val="00E91813"/>
    <w:rsid w:val="00E94BE0"/>
    <w:rsid w:val="00E95DE2"/>
    <w:rsid w:val="00EA3A9C"/>
    <w:rsid w:val="00EA5D7E"/>
    <w:rsid w:val="00EB769B"/>
    <w:rsid w:val="00ED19FC"/>
    <w:rsid w:val="00ED3073"/>
    <w:rsid w:val="00EF091F"/>
    <w:rsid w:val="00EF4601"/>
    <w:rsid w:val="00EF7283"/>
    <w:rsid w:val="00EF7A01"/>
    <w:rsid w:val="00F04D18"/>
    <w:rsid w:val="00F230D8"/>
    <w:rsid w:val="00F26B11"/>
    <w:rsid w:val="00F37F17"/>
    <w:rsid w:val="00F6552A"/>
    <w:rsid w:val="00F66B16"/>
    <w:rsid w:val="00F73C8E"/>
    <w:rsid w:val="00F82955"/>
    <w:rsid w:val="00F9647C"/>
    <w:rsid w:val="00FA2098"/>
    <w:rsid w:val="00FA2B4E"/>
    <w:rsid w:val="00FA37B5"/>
    <w:rsid w:val="00FB3A5D"/>
    <w:rsid w:val="00FC15AE"/>
    <w:rsid w:val="00FD68E8"/>
    <w:rsid w:val="00FE0BC7"/>
    <w:rsid w:val="00FF27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F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A11F1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header"/>
    <w:basedOn w:val="a"/>
    <w:link w:val="Char"/>
    <w:uiPriority w:val="99"/>
    <w:semiHidden/>
    <w:unhideWhenUsed/>
    <w:rsid w:val="00585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85BD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85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85BD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0</Characters>
  <Application>Microsoft Office Word</Application>
  <DocSecurity>0</DocSecurity>
  <Lines>4</Lines>
  <Paragraphs>1</Paragraphs>
  <ScaleCrop>false</ScaleCrop>
  <Company>Toshiba</Company>
  <LinksUpToDate>false</LinksUpToDate>
  <CharactersWithSpaces>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azwsx</dc:creator>
  <cp:lastModifiedBy>qazwsx</cp:lastModifiedBy>
  <cp:revision>2</cp:revision>
  <dcterms:created xsi:type="dcterms:W3CDTF">2012-07-27T01:19:00Z</dcterms:created>
  <dcterms:modified xsi:type="dcterms:W3CDTF">2012-10-24T10:48:00Z</dcterms:modified>
</cp:coreProperties>
</file>